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2CAAD" w14:textId="5B13F684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1 Appendix: Interview Guide Sample</w:t>
      </w:r>
    </w:p>
    <w:tbl>
      <w:tblPr>
        <w:tblStyle w:val="GridTable1Light"/>
        <w:tblW w:w="10080" w:type="dxa"/>
        <w:tblLook w:val="04A0" w:firstRow="1" w:lastRow="0" w:firstColumn="1" w:lastColumn="0" w:noHBand="0" w:noVBand="1"/>
      </w:tblPr>
      <w:tblGrid>
        <w:gridCol w:w="2700"/>
        <w:gridCol w:w="3849"/>
        <w:gridCol w:w="3531"/>
      </w:tblGrid>
      <w:tr w:rsidR="00403761" w:rsidRPr="008C70E4" w14:paraId="5386B936" w14:textId="77777777" w:rsidTr="00535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2C617C1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Domain</w:t>
            </w:r>
          </w:p>
        </w:tc>
        <w:tc>
          <w:tcPr>
            <w:tcW w:w="38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48A16D6" w14:textId="77777777" w:rsidR="00403761" w:rsidRPr="008C70E4" w:rsidRDefault="00403761" w:rsidP="005356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Questions</w:t>
            </w:r>
          </w:p>
        </w:tc>
        <w:tc>
          <w:tcPr>
            <w:tcW w:w="3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09AF3C7" w14:textId="77777777" w:rsidR="00403761" w:rsidRPr="008C70E4" w:rsidRDefault="00403761" w:rsidP="005356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Probes</w:t>
            </w:r>
          </w:p>
        </w:tc>
      </w:tr>
      <w:tr w:rsidR="00403761" w:rsidRPr="008C70E4" w14:paraId="790E55B7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7C34FE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Background </w:t>
            </w:r>
          </w:p>
        </w:tc>
        <w:tc>
          <w:tcPr>
            <w:tcW w:w="38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209DA8D" w14:textId="77777777" w:rsidR="00403761" w:rsidRPr="008C70E4" w:rsidRDefault="00403761" w:rsidP="00403761">
            <w:pPr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"/>
              </w:rPr>
            </w:pPr>
            <w:r w:rsidRPr="008C70E4">
              <w:rPr>
                <w:rFonts w:cstheme="minorHAnsi"/>
                <w:sz w:val="20"/>
                <w:szCs w:val="20"/>
                <w:lang w:val="en"/>
              </w:rPr>
              <w:t>Please describe your current role/position and how long you’ve been with [organization]?</w:t>
            </w:r>
          </w:p>
          <w:p w14:paraId="6F122AD0" w14:textId="77777777" w:rsidR="00403761" w:rsidRPr="008C70E4" w:rsidRDefault="00403761" w:rsidP="00535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701545E" w14:textId="77777777" w:rsidR="00403761" w:rsidRPr="008C70E4" w:rsidRDefault="00403761" w:rsidP="00535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03761" w:rsidRPr="008C70E4" w14:paraId="458FAE4F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FB36D5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History of role in cancer screening</w:t>
            </w:r>
          </w:p>
        </w:tc>
        <w:tc>
          <w:tcPr>
            <w:tcW w:w="38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1734BD8" w14:textId="77777777" w:rsidR="00403761" w:rsidRPr="008C70E4" w:rsidRDefault="00403761" w:rsidP="00403761">
            <w:pPr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"/>
              </w:rPr>
            </w:pPr>
            <w:r w:rsidRPr="008C70E4">
              <w:rPr>
                <w:rFonts w:cstheme="minorHAnsi"/>
                <w:sz w:val="20"/>
                <w:szCs w:val="20"/>
                <w:lang w:val="en"/>
              </w:rPr>
              <w:t xml:space="preserve">What role do you currently play in supporting cancer screening? </w:t>
            </w:r>
          </w:p>
          <w:p w14:paraId="3F31555E" w14:textId="77777777" w:rsidR="00403761" w:rsidRPr="008C70E4" w:rsidRDefault="00403761" w:rsidP="00535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2A4BDF4" w14:textId="77777777" w:rsidR="00403761" w:rsidRPr="008C70E4" w:rsidRDefault="00403761" w:rsidP="00403761">
            <w:pPr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Has </w:t>
            </w:r>
            <w:r w:rsidRPr="008C70E4">
              <w:rPr>
                <w:rFonts w:cstheme="minorHAnsi"/>
                <w:sz w:val="20"/>
                <w:szCs w:val="20"/>
                <w:lang w:val="en"/>
              </w:rPr>
              <w:t>your role changed over time since you’ve been with the organization? Please describe.</w:t>
            </w:r>
          </w:p>
          <w:p w14:paraId="651837E5" w14:textId="77777777" w:rsidR="00403761" w:rsidRPr="008C70E4" w:rsidRDefault="00403761" w:rsidP="00403761">
            <w:pPr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"/>
              </w:rPr>
            </w:pPr>
            <w:r w:rsidRPr="008C70E4">
              <w:rPr>
                <w:rFonts w:cstheme="minorHAnsi"/>
                <w:sz w:val="20"/>
                <w:szCs w:val="20"/>
              </w:rPr>
              <w:t>Do you play</w:t>
            </w:r>
            <w:r w:rsidRPr="008C70E4">
              <w:rPr>
                <w:rFonts w:cstheme="minorHAnsi"/>
                <w:sz w:val="20"/>
                <w:szCs w:val="20"/>
                <w:lang w:val="en"/>
              </w:rPr>
              <w:t xml:space="preserve"> a role in all cancer screening </w:t>
            </w:r>
            <w:r w:rsidRPr="008C70E4">
              <w:rPr>
                <w:rFonts w:cstheme="minorHAnsi"/>
                <w:sz w:val="20"/>
                <w:szCs w:val="20"/>
              </w:rPr>
              <w:t>or a</w:t>
            </w:r>
            <w:r w:rsidRPr="008C70E4">
              <w:rPr>
                <w:rFonts w:cstheme="minorHAnsi"/>
                <w:sz w:val="20"/>
                <w:szCs w:val="20"/>
                <w:lang w:val="en"/>
              </w:rPr>
              <w:t xml:space="preserve"> specific role in particular cancer screening</w:t>
            </w:r>
            <w:r w:rsidRPr="008C70E4">
              <w:rPr>
                <w:rFonts w:cstheme="minorHAnsi"/>
                <w:sz w:val="20"/>
                <w:szCs w:val="20"/>
              </w:rPr>
              <w:t>?</w:t>
            </w:r>
          </w:p>
          <w:p w14:paraId="6D252880" w14:textId="77777777" w:rsidR="00403761" w:rsidRPr="008C70E4" w:rsidRDefault="00403761" w:rsidP="00535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03761" w:rsidRPr="008C70E4" w14:paraId="230E7052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3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341EF79F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Pre-COVID (prior to March 2020)</w:t>
            </w:r>
          </w:p>
        </w:tc>
      </w:tr>
      <w:tr w:rsidR="00403761" w:rsidRPr="008C70E4" w14:paraId="56B4DB1E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F7C04B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Health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s</w:t>
            </w: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ystem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b</w:t>
            </w: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arriers</w:t>
            </w:r>
          </w:p>
        </w:tc>
        <w:tc>
          <w:tcPr>
            <w:tcW w:w="38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A98FA86" w14:textId="27E50231" w:rsidR="00403761" w:rsidRPr="008C70E4" w:rsidRDefault="00403761" w:rsidP="00403761">
            <w:pPr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What did you observe or experience as common health system challenges at </w:t>
            </w:r>
            <w:r>
              <w:rPr>
                <w:rFonts w:cstheme="minorHAnsi"/>
                <w:sz w:val="20"/>
                <w:szCs w:val="20"/>
              </w:rPr>
              <w:t>your FQHC*</w:t>
            </w:r>
            <w:r w:rsidRPr="008C70E4">
              <w:rPr>
                <w:rFonts w:cstheme="minorHAnsi"/>
                <w:sz w:val="20"/>
                <w:szCs w:val="20"/>
              </w:rPr>
              <w:t xml:space="preserve"> to cancer screening prior to COVID 19? </w:t>
            </w:r>
          </w:p>
          <w:p w14:paraId="09CFDB7F" w14:textId="77777777" w:rsidR="00403761" w:rsidRPr="008C70E4" w:rsidRDefault="00403761" w:rsidP="00403761">
            <w:pPr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hat was typically working well to facilitate cancer screening prior to COVID 19?</w:t>
            </w:r>
          </w:p>
        </w:tc>
        <w:tc>
          <w:tcPr>
            <w:tcW w:w="3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624516F" w14:textId="77777777" w:rsidR="00403761" w:rsidRPr="008C70E4" w:rsidRDefault="00403761" w:rsidP="00403761">
            <w:pPr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ere there challenges pertaining to education of patients regarding importance of cancer screening; workflows to order/schedule/complete screenings; actual completion of screening and follow up of results (normal and abnormal), staffing, community resources?</w:t>
            </w:r>
          </w:p>
          <w:p w14:paraId="3A54CEF0" w14:textId="51BC7EC3" w:rsidR="00403761" w:rsidRPr="008C70E4" w:rsidRDefault="00403761" w:rsidP="00403761">
            <w:pPr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Ask for both cancer screening in general and for CRC</w:t>
            </w:r>
            <w:r>
              <w:rPr>
                <w:rFonts w:cstheme="minorHAnsi"/>
                <w:sz w:val="20"/>
                <w:szCs w:val="20"/>
              </w:rPr>
              <w:t>**</w:t>
            </w:r>
            <w:r w:rsidRPr="008C70E4">
              <w:rPr>
                <w:rFonts w:cstheme="minorHAnsi"/>
                <w:sz w:val="20"/>
                <w:szCs w:val="20"/>
              </w:rPr>
              <w:t>.</w:t>
            </w:r>
          </w:p>
          <w:p w14:paraId="6293AF31" w14:textId="77777777" w:rsidR="00403761" w:rsidRPr="008C70E4" w:rsidRDefault="00403761" w:rsidP="00403761">
            <w:pPr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  <w:lang w:val="en"/>
              </w:rPr>
              <w:t>How, if at all, were those challenges typically addressed?</w:t>
            </w:r>
          </w:p>
        </w:tc>
      </w:tr>
      <w:tr w:rsidR="00403761" w:rsidRPr="008C70E4" w14:paraId="5272674F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46F273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Patient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b</w:t>
            </w: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arriers</w:t>
            </w:r>
          </w:p>
        </w:tc>
        <w:tc>
          <w:tcPr>
            <w:tcW w:w="38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3D01CD8" w14:textId="77777777" w:rsidR="00403761" w:rsidRPr="008C70E4" w:rsidRDefault="00403761" w:rsidP="00403761">
            <w:pPr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hat did you observe or experience as common patient challenges to cancer screening prior to COVID 19?</w:t>
            </w:r>
          </w:p>
          <w:p w14:paraId="61EF2FB5" w14:textId="77777777" w:rsidR="00403761" w:rsidRPr="008C70E4" w:rsidRDefault="00403761" w:rsidP="00403761">
            <w:pPr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hat was typically working well to facilitate cancer screening prior to COVID 19?</w:t>
            </w:r>
          </w:p>
        </w:tc>
        <w:tc>
          <w:tcPr>
            <w:tcW w:w="3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0061729" w14:textId="77777777" w:rsidR="00403761" w:rsidRPr="008C70E4" w:rsidRDefault="00403761" w:rsidP="00403761">
            <w:pPr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What was hard/missing for cancer screening steps: education; scheduling; completing; communicating results (normal or abnormal): referrals to specialty care for abnormal result. </w:t>
            </w:r>
          </w:p>
          <w:p w14:paraId="74B342A7" w14:textId="77777777" w:rsidR="00403761" w:rsidRPr="008C70E4" w:rsidRDefault="00403761" w:rsidP="00403761">
            <w:pPr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Ask for both cancer screening in general and for CRC.</w:t>
            </w:r>
          </w:p>
          <w:p w14:paraId="1C10FACE" w14:textId="77777777" w:rsidR="00403761" w:rsidRPr="008C70E4" w:rsidRDefault="00403761" w:rsidP="00403761">
            <w:pPr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  <w:lang w:val="en"/>
              </w:rPr>
              <w:t>How, if at all, were those challenges typically addressed?</w:t>
            </w:r>
          </w:p>
        </w:tc>
      </w:tr>
      <w:tr w:rsidR="00403761" w:rsidRPr="008C70E4" w14:paraId="2864EB51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3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09F21D91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Questions in this section were asked for 3 phases of the pandemic: Early (March - July 2020), Mid (August - December 2020), Later COVID (2021)</w:t>
            </w:r>
          </w:p>
        </w:tc>
      </w:tr>
      <w:tr w:rsidR="00403761" w:rsidRPr="008C70E4" w14:paraId="53088EF8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2A43946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Service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i</w:t>
            </w: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mpact</w:t>
            </w:r>
          </w:p>
        </w:tc>
        <w:tc>
          <w:tcPr>
            <w:tcW w:w="38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360AC5" w14:textId="77777777" w:rsidR="00403761" w:rsidRPr="008C70E4" w:rsidRDefault="00403761" w:rsidP="00403761">
            <w:pPr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During the [early, mid, later] phase of the pandemic, what occurred with cancer screening services?</w:t>
            </w:r>
          </w:p>
        </w:tc>
        <w:tc>
          <w:tcPr>
            <w:tcW w:w="3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480754" w14:textId="77777777" w:rsidR="00403761" w:rsidRPr="008C70E4" w:rsidRDefault="00403761" w:rsidP="00403761">
            <w:pPr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Did they continue in a modified version or stopped all together?</w:t>
            </w:r>
          </w:p>
          <w:p w14:paraId="434DDA3D" w14:textId="77777777" w:rsidR="00403761" w:rsidRPr="008C70E4" w:rsidRDefault="00403761" w:rsidP="00403761">
            <w:pPr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Ask for both cancer screening in general and for CRC. </w:t>
            </w:r>
          </w:p>
          <w:p w14:paraId="1CBA1CE5" w14:textId="77777777" w:rsidR="00403761" w:rsidRPr="008C70E4" w:rsidRDefault="00403761" w:rsidP="00403761">
            <w:pPr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8C70E4">
              <w:rPr>
                <w:rFonts w:cstheme="minorHAnsi"/>
                <w:iCs/>
                <w:sz w:val="20"/>
                <w:szCs w:val="20"/>
              </w:rPr>
              <w:t>Did they remain similar to the previous time period, or did things improve or get worse?</w:t>
            </w:r>
          </w:p>
          <w:p w14:paraId="2AF34E1E" w14:textId="77777777" w:rsidR="00403761" w:rsidRPr="008C70E4" w:rsidRDefault="00403761" w:rsidP="00403761">
            <w:pPr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Ask about impacts for cancer screening steps: education; </w:t>
            </w:r>
            <w:r w:rsidRPr="008C70E4">
              <w:rPr>
                <w:rFonts w:cstheme="minorHAnsi"/>
                <w:sz w:val="20"/>
                <w:szCs w:val="20"/>
              </w:rPr>
              <w:lastRenderedPageBreak/>
              <w:t>scheduling; completing; communicating results (normal or abnormal): referrals to specialty care for abnormal result.</w:t>
            </w:r>
          </w:p>
        </w:tc>
      </w:tr>
      <w:tr w:rsidR="00403761" w:rsidRPr="008C70E4" w14:paraId="10369F48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61912B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 xml:space="preserve">Health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s</w:t>
            </w: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ystem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b</w:t>
            </w: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arriers</w:t>
            </w:r>
          </w:p>
        </w:tc>
        <w:tc>
          <w:tcPr>
            <w:tcW w:w="38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C0AE6A0" w14:textId="77777777" w:rsidR="00403761" w:rsidRPr="008C70E4" w:rsidRDefault="00403761" w:rsidP="00403761">
            <w:pPr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hat health system/clinic level barriers or challenges were present regarding cancer screening during this time?</w:t>
            </w:r>
          </w:p>
          <w:p w14:paraId="293E7752" w14:textId="77777777" w:rsidR="00403761" w:rsidRPr="008C70E4" w:rsidRDefault="00403761" w:rsidP="00403761">
            <w:pPr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What challenges emerged during this time regarding community resources to support </w:t>
            </w:r>
            <w:r>
              <w:rPr>
                <w:rFonts w:cstheme="minorHAnsi"/>
                <w:sz w:val="20"/>
                <w:szCs w:val="20"/>
              </w:rPr>
              <w:t xml:space="preserve">your </w:t>
            </w:r>
            <w:r w:rsidRPr="008C70E4">
              <w:rPr>
                <w:rFonts w:cstheme="minorHAnsi"/>
                <w:sz w:val="20"/>
                <w:szCs w:val="20"/>
              </w:rPr>
              <w:t>patients in cancer screening services?</w:t>
            </w:r>
          </w:p>
          <w:p w14:paraId="5C744D8B" w14:textId="77777777" w:rsidR="00403761" w:rsidRPr="008C70E4" w:rsidRDefault="00403761" w:rsidP="00403761">
            <w:pPr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hat challenges emerged during this time for patients with abnormal cancer screening results and the need for a follow-up/referral to a specialty?</w:t>
            </w:r>
          </w:p>
        </w:tc>
        <w:tc>
          <w:tcPr>
            <w:tcW w:w="3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4CFB5A5" w14:textId="2809688D" w:rsidR="00403761" w:rsidRPr="008C70E4" w:rsidRDefault="00403761" w:rsidP="00403761">
            <w:pPr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Ask about staffing issues (such as work from home, limited staffing due to fear or social distancing, redeployment); lack of PPE; lack of lab services for processing; inability to process referrals; specialty shutdowns, inability to mail out FITs</w:t>
            </w:r>
            <w:r>
              <w:rPr>
                <w:rFonts w:cstheme="minorHAnsi"/>
                <w:sz w:val="20"/>
                <w:szCs w:val="20"/>
              </w:rPr>
              <w:t>***</w:t>
            </w:r>
            <w:r w:rsidRPr="008C70E4">
              <w:rPr>
                <w:rFonts w:cstheme="minorHAnsi"/>
                <w:sz w:val="20"/>
                <w:szCs w:val="20"/>
              </w:rPr>
              <w:t>)</w:t>
            </w:r>
          </w:p>
          <w:p w14:paraId="5F786736" w14:textId="77777777" w:rsidR="00403761" w:rsidRPr="008C70E4" w:rsidRDefault="00403761" w:rsidP="00403761">
            <w:pPr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Ask about lack of community resources to support screening (transportation, interpreters, financial aid, any issues with accessing or using these services etc.).</w:t>
            </w:r>
          </w:p>
          <w:p w14:paraId="291C6E97" w14:textId="77777777" w:rsidR="00403761" w:rsidRPr="008C70E4" w:rsidRDefault="00403761" w:rsidP="00403761">
            <w:pPr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ere any cancer screening services, pertaining to CRC, harder or easier to continue during the various phases? Please describe.</w:t>
            </w:r>
          </w:p>
          <w:p w14:paraId="42CB66E1" w14:textId="77777777" w:rsidR="00403761" w:rsidRPr="008C70E4" w:rsidRDefault="00403761" w:rsidP="00403761">
            <w:pPr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  <w:lang w:val="en"/>
              </w:rPr>
              <w:t>How, if at all, were those challenges typically addressed?</w:t>
            </w:r>
          </w:p>
        </w:tc>
      </w:tr>
      <w:tr w:rsidR="00403761" w:rsidRPr="008C70E4" w14:paraId="661D5564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A8942F5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Patient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b</w:t>
            </w: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arriers</w:t>
            </w:r>
          </w:p>
        </w:tc>
        <w:tc>
          <w:tcPr>
            <w:tcW w:w="38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DA7484" w14:textId="77777777" w:rsidR="00403761" w:rsidRPr="008C70E4" w:rsidRDefault="00403761" w:rsidP="00403761">
            <w:pPr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hat patient-level challenges were present during this time?</w:t>
            </w:r>
          </w:p>
        </w:tc>
        <w:tc>
          <w:tcPr>
            <w:tcW w:w="3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DB4B8AE" w14:textId="77777777" w:rsidR="00403761" w:rsidRPr="008C70E4" w:rsidRDefault="00403761" w:rsidP="00403761">
            <w:pPr>
              <w:numPr>
                <w:ilvl w:val="0"/>
                <w:numId w:val="1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ere any cancer screening services, pertaining to CRC, harder or easier to continue during the height of the pandemic? Please describe.</w:t>
            </w:r>
          </w:p>
          <w:p w14:paraId="591DC50C" w14:textId="77777777" w:rsidR="00403761" w:rsidRPr="008C70E4" w:rsidRDefault="00403761" w:rsidP="00403761">
            <w:pPr>
              <w:numPr>
                <w:ilvl w:val="0"/>
                <w:numId w:val="1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How were these challenges addressed?</w:t>
            </w:r>
          </w:p>
        </w:tc>
      </w:tr>
      <w:tr w:rsidR="00403761" w:rsidRPr="008C70E4" w14:paraId="79E8C45E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E61DD16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Protocols/Processes</w:t>
            </w:r>
          </w:p>
        </w:tc>
        <w:tc>
          <w:tcPr>
            <w:tcW w:w="38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6B3CDA" w14:textId="77777777" w:rsidR="00403761" w:rsidRPr="008C70E4" w:rsidRDefault="00403761" w:rsidP="00403761">
            <w:pPr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ere there any protocols or processes put in place during this time to help with or facilitate cancer screening?</w:t>
            </w:r>
          </w:p>
          <w:p w14:paraId="3C0A6950" w14:textId="77777777" w:rsidR="00403761" w:rsidRPr="008C70E4" w:rsidRDefault="00403761" w:rsidP="00403761">
            <w:pPr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hat role, if any, did a disaster preparedness plan play in identifying and implementing health system level changes to address cancer care during this phase of the pandemic?</w:t>
            </w:r>
          </w:p>
          <w:p w14:paraId="7676EE09" w14:textId="77777777" w:rsidR="00403761" w:rsidRPr="008C70E4" w:rsidRDefault="00403761" w:rsidP="00403761">
            <w:pPr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hat was the process for monitoring and tracking health system operations, such as changes to staffing and/or clinic hours, during this phase of the pandemic?</w:t>
            </w:r>
          </w:p>
        </w:tc>
        <w:tc>
          <w:tcPr>
            <w:tcW w:w="3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96D684" w14:textId="77777777" w:rsidR="00403761" w:rsidRPr="008C70E4" w:rsidRDefault="00403761" w:rsidP="00403761">
            <w:pPr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Ask about telehealth, calls, reminders to patients, training other staff, identifying community resources/supports, etc.</w:t>
            </w:r>
          </w:p>
          <w:p w14:paraId="74B05A8B" w14:textId="77777777" w:rsidR="00403761" w:rsidRPr="008C70E4" w:rsidRDefault="00403761" w:rsidP="00403761">
            <w:pPr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How were these protocols or processes communicated to you? To external partners?</w:t>
            </w:r>
          </w:p>
          <w:p w14:paraId="2C8E8979" w14:textId="77777777" w:rsidR="00403761" w:rsidRPr="008C70E4" w:rsidRDefault="00403761" w:rsidP="00403761">
            <w:pPr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hat were staffs’ experiences in implementing these process or protocol changes? Were some harder/easier than others? How successful or not were they?</w:t>
            </w:r>
          </w:p>
          <w:p w14:paraId="733CADE9" w14:textId="77777777" w:rsidR="00403761" w:rsidRPr="008C70E4" w:rsidRDefault="00403761" w:rsidP="00403761">
            <w:pPr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Ask about changes in clinic hours, staff being redeployed from typical role, working from home versus in-clinic, staff quitting or not returning.</w:t>
            </w:r>
          </w:p>
        </w:tc>
      </w:tr>
      <w:tr w:rsidR="00403761" w:rsidRPr="008C70E4" w14:paraId="0FFB0A39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1C24CBF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Telehealth</w:t>
            </w:r>
          </w:p>
        </w:tc>
        <w:tc>
          <w:tcPr>
            <w:tcW w:w="38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6072C4E" w14:textId="77777777" w:rsidR="00403761" w:rsidRPr="008C70E4" w:rsidRDefault="00403761" w:rsidP="00403761">
            <w:pPr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Please describe in more detail how telehealth was implemented during the height of the pandemic.</w:t>
            </w:r>
          </w:p>
          <w:p w14:paraId="1C3B7BFD" w14:textId="77777777" w:rsidR="00403761" w:rsidRPr="008C70E4" w:rsidRDefault="00403761" w:rsidP="00403761">
            <w:pPr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lastRenderedPageBreak/>
              <w:t xml:space="preserve">What changes occurred with telehealth during this phase of the pandemic? </w:t>
            </w:r>
          </w:p>
          <w:p w14:paraId="31104F9C" w14:textId="77777777" w:rsidR="00403761" w:rsidRPr="008C70E4" w:rsidRDefault="00403761" w:rsidP="00535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9CADE13" w14:textId="77777777" w:rsidR="00403761" w:rsidRPr="008C70E4" w:rsidRDefault="00403761" w:rsidP="00403761">
            <w:pPr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lastRenderedPageBreak/>
              <w:t>What role did telehealth serve in helping with cancer screening?</w:t>
            </w:r>
          </w:p>
          <w:p w14:paraId="56B666E7" w14:textId="77777777" w:rsidR="00403761" w:rsidRPr="008C70E4" w:rsidRDefault="00403761" w:rsidP="00403761">
            <w:pPr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lastRenderedPageBreak/>
              <w:t>What successes were experienced with telehealth and cancer screening during this time?</w:t>
            </w:r>
          </w:p>
          <w:p w14:paraId="2E968A41" w14:textId="77777777" w:rsidR="00403761" w:rsidRPr="008C70E4" w:rsidRDefault="00403761" w:rsidP="00403761">
            <w:pPr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What challenges were experienced with telehealth and cancer screening during this time? </w:t>
            </w:r>
          </w:p>
          <w:p w14:paraId="6042AD63" w14:textId="77777777" w:rsidR="00403761" w:rsidRPr="008C70E4" w:rsidRDefault="00403761" w:rsidP="00403761">
            <w:pPr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Ask about changes to processes or protocols with telehealth for mid and later phases: patient/staff reaction (patient barriers, limitation to internet access, tech knowledge, etc.) to telehealth, if use was increasing, decreasing, or staying the same.</w:t>
            </w:r>
          </w:p>
          <w:p w14:paraId="79029DA1" w14:textId="77777777" w:rsidR="00403761" w:rsidRPr="008C70E4" w:rsidRDefault="00403761" w:rsidP="00403761">
            <w:pPr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Particularly for CRC screening and mailed FIT, were any new or different processes put in place to facilitate CRC screening via telehealth?</w:t>
            </w:r>
          </w:p>
          <w:p w14:paraId="7466348D" w14:textId="77777777" w:rsidR="00403761" w:rsidRPr="008C70E4" w:rsidRDefault="00403761" w:rsidP="00403761">
            <w:pPr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ere any differences observed in patients’ willingness to complete cancer screening, including mailed FITs, using telehealth (pandemic) versus in-person (pre-pandemic)?</w:t>
            </w:r>
          </w:p>
        </w:tc>
      </w:tr>
      <w:tr w:rsidR="00403761" w:rsidRPr="008C70E4" w14:paraId="464EFD33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C3F012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 xml:space="preserve">Guidelines </w:t>
            </w:r>
          </w:p>
        </w:tc>
        <w:tc>
          <w:tcPr>
            <w:tcW w:w="38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3DDA153" w14:textId="77777777" w:rsidR="00403761" w:rsidRPr="008C70E4" w:rsidRDefault="00403761" w:rsidP="00403761">
            <w:pPr>
              <w:numPr>
                <w:ilvl w:val="0"/>
                <w:numId w:val="1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How did the broader context or environment, such as local and state guidelines regarding COVID-19, influence </w:t>
            </w:r>
            <w:r>
              <w:rPr>
                <w:rFonts w:cstheme="minorHAnsi"/>
                <w:sz w:val="20"/>
                <w:szCs w:val="20"/>
              </w:rPr>
              <w:t>your FQHC’s</w:t>
            </w:r>
            <w:r w:rsidRPr="008C70E4">
              <w:rPr>
                <w:rFonts w:cstheme="minorHAnsi"/>
                <w:sz w:val="20"/>
                <w:szCs w:val="20"/>
              </w:rPr>
              <w:t xml:space="preserve"> approach to cancer screening during this phase of the pandemic?</w:t>
            </w:r>
          </w:p>
          <w:p w14:paraId="1882F599" w14:textId="77777777" w:rsidR="00403761" w:rsidRPr="008C70E4" w:rsidRDefault="00403761" w:rsidP="00535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14BF94" w14:textId="77777777" w:rsidR="00403761" w:rsidRPr="008C70E4" w:rsidRDefault="00403761" w:rsidP="00403761">
            <w:pPr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Ask about elective surgeries and non-essential procedures should be delayed, ACS recommended delaying cancer screenings; California stay at home order March-April, focus on telehealth.</w:t>
            </w:r>
          </w:p>
          <w:p w14:paraId="7E06782A" w14:textId="77777777" w:rsidR="00403761" w:rsidRPr="008C70E4" w:rsidRDefault="00403761" w:rsidP="00403761">
            <w:pPr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To what degree did the broader local and state environment create challenges to cancer screening?</w:t>
            </w:r>
          </w:p>
          <w:p w14:paraId="593CD692" w14:textId="77777777" w:rsidR="00403761" w:rsidRPr="008C70E4" w:rsidRDefault="00403761" w:rsidP="00403761">
            <w:pPr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How did </w:t>
            </w:r>
            <w:r>
              <w:rPr>
                <w:rFonts w:cstheme="minorHAnsi"/>
                <w:sz w:val="20"/>
                <w:szCs w:val="20"/>
              </w:rPr>
              <w:t xml:space="preserve">your FQHC </w:t>
            </w:r>
            <w:r w:rsidRPr="008C70E4">
              <w:rPr>
                <w:rFonts w:cstheme="minorHAnsi"/>
                <w:sz w:val="20"/>
                <w:szCs w:val="20"/>
              </w:rPr>
              <w:t>address these challenges?</w:t>
            </w:r>
          </w:p>
          <w:p w14:paraId="0E008DDD" w14:textId="77777777" w:rsidR="00403761" w:rsidRPr="008C70E4" w:rsidRDefault="00403761" w:rsidP="00403761">
            <w:pPr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To what degree did the broader local and state environment facilitate ways to implement cancer screening?</w:t>
            </w:r>
          </w:p>
        </w:tc>
      </w:tr>
      <w:tr w:rsidR="00403761" w:rsidRPr="008C70E4" w14:paraId="438A18C5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3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5F5463EB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Current State (Summer / Fall 2022)</w:t>
            </w:r>
          </w:p>
        </w:tc>
      </w:tr>
      <w:tr w:rsidR="00403761" w:rsidRPr="008C70E4" w14:paraId="0A53CBD8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E514B6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Service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i</w:t>
            </w: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mpact</w:t>
            </w:r>
          </w:p>
        </w:tc>
        <w:tc>
          <w:tcPr>
            <w:tcW w:w="38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58471C" w14:textId="77777777" w:rsidR="00403761" w:rsidRPr="008C70E4" w:rsidRDefault="00403761" w:rsidP="00403761">
            <w:pPr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How would you describe and assess cancer screening services right now at this point in time? For CRC?</w:t>
            </w:r>
          </w:p>
          <w:p w14:paraId="23ACD178" w14:textId="77777777" w:rsidR="00403761" w:rsidRPr="008C70E4" w:rsidRDefault="00403761" w:rsidP="00403761">
            <w:pPr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What long-term impacts has the COVID-19 pandemic had on </w:t>
            </w:r>
            <w:r>
              <w:rPr>
                <w:rFonts w:cstheme="minorHAnsi"/>
                <w:sz w:val="20"/>
                <w:szCs w:val="20"/>
              </w:rPr>
              <w:t>your FQHC’S</w:t>
            </w:r>
            <w:r w:rsidRPr="008C70E4">
              <w:rPr>
                <w:rFonts w:cstheme="minorHAnsi"/>
                <w:sz w:val="20"/>
                <w:szCs w:val="20"/>
              </w:rPr>
              <w:t xml:space="preserve"> ability to outreach to and/or engage patients in cancer screening, particularly for CRC? </w:t>
            </w:r>
            <w:r w:rsidRPr="008C70E4">
              <w:rPr>
                <w:rFonts w:cstheme="minorHAnsi"/>
                <w:i/>
                <w:iCs/>
                <w:sz w:val="20"/>
                <w:szCs w:val="20"/>
              </w:rPr>
              <w:t xml:space="preserve">Such as housing </w:t>
            </w:r>
            <w:r w:rsidRPr="008C70E4">
              <w:rPr>
                <w:rFonts w:cstheme="minorHAnsi"/>
                <w:i/>
                <w:iCs/>
                <w:sz w:val="20"/>
                <w:szCs w:val="20"/>
              </w:rPr>
              <w:lastRenderedPageBreak/>
              <w:t xml:space="preserve">and food insecurity; job loss; health care coverage/insurance loss; ongoing inequality in terms of health care/access, etc. </w:t>
            </w:r>
          </w:p>
        </w:tc>
        <w:tc>
          <w:tcPr>
            <w:tcW w:w="3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ECA955" w14:textId="77777777" w:rsidR="00403761" w:rsidRPr="008C70E4" w:rsidRDefault="00403761" w:rsidP="00403761">
            <w:pPr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lastRenderedPageBreak/>
              <w:t xml:space="preserve">What is working well and not working well and why do you think that is (Covid or other reasons)? </w:t>
            </w:r>
          </w:p>
          <w:p w14:paraId="0D28F953" w14:textId="77777777" w:rsidR="00403761" w:rsidRPr="008C70E4" w:rsidRDefault="00403761" w:rsidP="00403761">
            <w:pPr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What concerns do you continue to have regarding cancer screening at </w:t>
            </w:r>
            <w:r>
              <w:rPr>
                <w:rFonts w:cstheme="minorHAnsi"/>
                <w:sz w:val="20"/>
                <w:szCs w:val="20"/>
              </w:rPr>
              <w:t>your FQHC</w:t>
            </w:r>
            <w:r w:rsidRPr="008C70E4">
              <w:rPr>
                <w:rFonts w:cstheme="minorHAnsi"/>
                <w:sz w:val="20"/>
                <w:szCs w:val="20"/>
              </w:rPr>
              <w:t>?</w:t>
            </w:r>
          </w:p>
          <w:p w14:paraId="77F197A7" w14:textId="77777777" w:rsidR="00403761" w:rsidRPr="008C70E4" w:rsidRDefault="00403761" w:rsidP="00403761">
            <w:pPr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ould you say cancer screening services “have returned to pre-</w:t>
            </w:r>
            <w:r w:rsidRPr="008C70E4">
              <w:rPr>
                <w:rFonts w:cstheme="minorHAnsi"/>
                <w:sz w:val="20"/>
                <w:szCs w:val="20"/>
              </w:rPr>
              <w:lastRenderedPageBreak/>
              <w:t>pandemic times”? Why or why not?</w:t>
            </w:r>
          </w:p>
        </w:tc>
      </w:tr>
      <w:tr w:rsidR="00403761" w:rsidRPr="008C70E4" w14:paraId="0319AE77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BFDFC8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Advice/Future</w:t>
            </w:r>
          </w:p>
        </w:tc>
        <w:tc>
          <w:tcPr>
            <w:tcW w:w="38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AF8CBFB" w14:textId="77777777" w:rsidR="00403761" w:rsidRPr="008C70E4" w:rsidRDefault="00403761" w:rsidP="00403761">
            <w:pPr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What do you believe is needed now to improve cancer screening services for CRC at </w:t>
            </w:r>
            <w:r>
              <w:rPr>
                <w:rFonts w:cstheme="minorHAnsi"/>
                <w:sz w:val="20"/>
                <w:szCs w:val="20"/>
              </w:rPr>
              <w:t>your FQHC</w:t>
            </w:r>
            <w:r w:rsidRPr="008C70E4">
              <w:rPr>
                <w:rFonts w:cstheme="minorHAnsi"/>
                <w:sz w:val="20"/>
                <w:szCs w:val="20"/>
              </w:rPr>
              <w:t>? For CRC?</w:t>
            </w:r>
          </w:p>
          <w:p w14:paraId="55B62B3B" w14:textId="77777777" w:rsidR="00403761" w:rsidRPr="008C70E4" w:rsidRDefault="00403761" w:rsidP="00403761">
            <w:pPr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Is there anything else you’d like to share about COVID-19 impacts on </w:t>
            </w:r>
            <w:r>
              <w:rPr>
                <w:rFonts w:cstheme="minorHAnsi"/>
                <w:sz w:val="20"/>
                <w:szCs w:val="20"/>
              </w:rPr>
              <w:t>your FQHC</w:t>
            </w:r>
            <w:r w:rsidRPr="008C70E4">
              <w:rPr>
                <w:rFonts w:cstheme="minorHAnsi"/>
                <w:sz w:val="20"/>
                <w:szCs w:val="20"/>
              </w:rPr>
              <w:t>’s ability to offer and support cancer screening services to their patient population?</w:t>
            </w:r>
          </w:p>
        </w:tc>
        <w:tc>
          <w:tcPr>
            <w:tcW w:w="3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A56879" w14:textId="77777777" w:rsidR="00403761" w:rsidRPr="008C70E4" w:rsidRDefault="00403761" w:rsidP="00403761">
            <w:pPr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8C70E4">
              <w:rPr>
                <w:rFonts w:cstheme="minorHAnsi"/>
                <w:iCs/>
                <w:sz w:val="20"/>
                <w:szCs w:val="20"/>
              </w:rPr>
              <w:t>Are these system level needs/changes and/or patient level needs/changes?</w:t>
            </w:r>
          </w:p>
          <w:p w14:paraId="0CA5D555" w14:textId="77777777" w:rsidR="00403761" w:rsidRPr="008C70E4" w:rsidRDefault="00403761" w:rsidP="00403761">
            <w:pPr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8C70E4">
              <w:rPr>
                <w:rFonts w:cstheme="minorHAnsi"/>
                <w:iCs/>
                <w:sz w:val="20"/>
                <w:szCs w:val="20"/>
              </w:rPr>
              <w:t xml:space="preserve"> Are these changes different depending on insurance coverage, language preferences, race/ethnicity?</w:t>
            </w:r>
          </w:p>
          <w:p w14:paraId="50F5DC85" w14:textId="77777777" w:rsidR="00403761" w:rsidRPr="008C70E4" w:rsidRDefault="00403761" w:rsidP="00403761">
            <w:pPr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What might facilitate or get in the way of the ideas you are suggesting?</w:t>
            </w:r>
          </w:p>
        </w:tc>
      </w:tr>
      <w:tr w:rsidR="00403761" w:rsidRPr="008C70E4" w14:paraId="647EA7A2" w14:textId="77777777" w:rsidTr="00535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0B46BE09" w14:textId="77777777" w:rsidR="00403761" w:rsidRPr="008C70E4" w:rsidRDefault="00403761" w:rsidP="0053561A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C70E4">
              <w:rPr>
                <w:rFonts w:cstheme="minorHAnsi"/>
                <w:b w:val="0"/>
                <w:bCs w:val="0"/>
                <w:sz w:val="20"/>
                <w:szCs w:val="20"/>
              </w:rPr>
              <w:t>Interview recruitment</w:t>
            </w:r>
          </w:p>
        </w:tc>
        <w:tc>
          <w:tcPr>
            <w:tcW w:w="38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33F51898" w14:textId="77777777" w:rsidR="00403761" w:rsidRPr="008C70E4" w:rsidRDefault="00403761" w:rsidP="00403761">
            <w:pPr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Is there anyone else we should speak with at </w:t>
            </w:r>
            <w:r>
              <w:rPr>
                <w:rFonts w:cstheme="minorHAnsi"/>
                <w:sz w:val="20"/>
                <w:szCs w:val="20"/>
              </w:rPr>
              <w:t>your FQHC</w:t>
            </w:r>
            <w:r w:rsidRPr="008C70E4">
              <w:rPr>
                <w:rFonts w:cstheme="minorHAnsi"/>
                <w:sz w:val="20"/>
                <w:szCs w:val="20"/>
              </w:rPr>
              <w:t xml:space="preserve"> about this topic? </w:t>
            </w:r>
          </w:p>
        </w:tc>
        <w:tc>
          <w:tcPr>
            <w:tcW w:w="3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5CBD47F7" w14:textId="77777777" w:rsidR="00403761" w:rsidRPr="008C70E4" w:rsidRDefault="00403761" w:rsidP="00535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If yes, what is their name and title/role?</w:t>
            </w:r>
          </w:p>
        </w:tc>
      </w:tr>
    </w:tbl>
    <w:p w14:paraId="69F1CC5D" w14:textId="369FB02E" w:rsidR="00403761" w:rsidRPr="00403761" w:rsidRDefault="00403761" w:rsidP="00403761">
      <w:pPr>
        <w:spacing w:line="240" w:lineRule="auto"/>
        <w:rPr>
          <w:rFonts w:ascii="Calibri" w:hAnsi="Calibri" w:cs="Calibri"/>
        </w:rPr>
      </w:pPr>
      <w:r w:rsidRPr="00403761">
        <w:rPr>
          <w:rFonts w:ascii="Calibri" w:hAnsi="Calibri" w:cs="Calibri"/>
        </w:rPr>
        <w:t>*FQHC=Federally Qualitified Health Center;  ** CRC=Colorectal cancer;</w:t>
      </w:r>
      <w:r>
        <w:rPr>
          <w:rFonts w:ascii="Calibri" w:hAnsi="Calibri" w:cs="Calibri"/>
        </w:rPr>
        <w:t>* **</w:t>
      </w:r>
      <w:r w:rsidRPr="00403761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FIT=Fecal immunochemical test</w:t>
      </w:r>
    </w:p>
    <w:p w14:paraId="7C39F5CE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1B9A5009" w14:textId="151187A8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09FD2345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4F3EB1CE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33381E54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0AF044FA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3E92D0BC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215E92B1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442E5456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40663E62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2D7418F5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59EE434C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2498A1B6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0E809A90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76B638D0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47AE6DBC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09B4ADFA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7382F9C7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02B53CB6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7DE6B781" w14:textId="77777777" w:rsidR="00403761" w:rsidRDefault="00403761" w:rsidP="00403761">
      <w:pPr>
        <w:spacing w:line="240" w:lineRule="auto"/>
        <w:rPr>
          <w:rFonts w:ascii="Calibri" w:hAnsi="Calibri" w:cs="Calibri"/>
          <w:b/>
          <w:bCs/>
        </w:rPr>
      </w:pPr>
    </w:p>
    <w:p w14:paraId="5611BF85" w14:textId="77777777" w:rsidR="00C57A7A" w:rsidRDefault="00C57A7A"/>
    <w:sectPr w:rsidR="00C5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74A63"/>
    <w:multiLevelType w:val="hybridMultilevel"/>
    <w:tmpl w:val="AEB256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DC3A93"/>
    <w:multiLevelType w:val="hybridMultilevel"/>
    <w:tmpl w:val="CF7C5A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8B0980"/>
    <w:multiLevelType w:val="hybridMultilevel"/>
    <w:tmpl w:val="E020BE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2C2BE3"/>
    <w:multiLevelType w:val="hybridMultilevel"/>
    <w:tmpl w:val="C6DC6A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2E153F"/>
    <w:multiLevelType w:val="hybridMultilevel"/>
    <w:tmpl w:val="438269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AF656E"/>
    <w:multiLevelType w:val="hybridMultilevel"/>
    <w:tmpl w:val="35A08A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980" w:hanging="36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35D1266"/>
    <w:multiLevelType w:val="hybridMultilevel"/>
    <w:tmpl w:val="DF7EA8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881FB7"/>
    <w:multiLevelType w:val="hybridMultilevel"/>
    <w:tmpl w:val="1BB2FE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8412EF8"/>
    <w:multiLevelType w:val="hybridMultilevel"/>
    <w:tmpl w:val="920664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DAC7A80"/>
    <w:multiLevelType w:val="hybridMultilevel"/>
    <w:tmpl w:val="A5DC81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21D6AD6"/>
    <w:multiLevelType w:val="hybridMultilevel"/>
    <w:tmpl w:val="8A2662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61C2BC8"/>
    <w:multiLevelType w:val="hybridMultilevel"/>
    <w:tmpl w:val="BF466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B506DB"/>
    <w:multiLevelType w:val="hybridMultilevel"/>
    <w:tmpl w:val="EF88B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07E065E"/>
    <w:multiLevelType w:val="hybridMultilevel"/>
    <w:tmpl w:val="27F413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34A6E88"/>
    <w:multiLevelType w:val="hybridMultilevel"/>
    <w:tmpl w:val="B636E1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4C354BE"/>
    <w:multiLevelType w:val="hybridMultilevel"/>
    <w:tmpl w:val="8ABE27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DE51A04"/>
    <w:multiLevelType w:val="hybridMultilevel"/>
    <w:tmpl w:val="77FC66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EA8378B"/>
    <w:multiLevelType w:val="hybridMultilevel"/>
    <w:tmpl w:val="FD3ECA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980" w:hanging="36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FC15EE5"/>
    <w:multiLevelType w:val="hybridMultilevel"/>
    <w:tmpl w:val="27E4AF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1F31384"/>
    <w:multiLevelType w:val="hybridMultilevel"/>
    <w:tmpl w:val="45763B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D1E5F95"/>
    <w:multiLevelType w:val="hybridMultilevel"/>
    <w:tmpl w:val="1226BA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FA901C4"/>
    <w:multiLevelType w:val="hybridMultilevel"/>
    <w:tmpl w:val="6AF829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F302D43"/>
    <w:multiLevelType w:val="hybridMultilevel"/>
    <w:tmpl w:val="BA2829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113502953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5713239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1278243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40301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1069227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783558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6365950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20405134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02127813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3654020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0838585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38125190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83784253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41508490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03280430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71442412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42719183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7718449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5438696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95463264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83888864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69923285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34363448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761"/>
    <w:rsid w:val="001273F1"/>
    <w:rsid w:val="002B23D2"/>
    <w:rsid w:val="003C696E"/>
    <w:rsid w:val="00403761"/>
    <w:rsid w:val="00664CE5"/>
    <w:rsid w:val="00911506"/>
    <w:rsid w:val="00C57A7A"/>
    <w:rsid w:val="00EC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75586"/>
  <w15:chartTrackingRefBased/>
  <w15:docId w15:val="{84071395-7107-42C9-AAA2-1401911B1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Theme="minorHAnsi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annotation reference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03761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37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037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37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037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037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037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037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037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037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2B23D2"/>
  </w:style>
  <w:style w:type="character" w:customStyle="1" w:styleId="CommentTextChar">
    <w:name w:val="Comment Text Char"/>
    <w:basedOn w:val="DefaultParagraphFont"/>
    <w:link w:val="CommentText"/>
    <w:rsid w:val="002B23D2"/>
    <w:rPr>
      <w:rFonts w:ascii="Times" w:eastAsia="Times" w:hAnsi="Times" w:cs="Times New Roman"/>
      <w:sz w:val="20"/>
      <w:szCs w:val="20"/>
    </w:rPr>
  </w:style>
  <w:style w:type="paragraph" w:styleId="Header">
    <w:name w:val="header"/>
    <w:basedOn w:val="Normal"/>
    <w:link w:val="HeaderChar"/>
    <w:rsid w:val="002B23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B23D2"/>
    <w:rPr>
      <w:rFonts w:ascii="Times" w:eastAsia="Times" w:hAnsi="Times" w:cs="Times New Roman"/>
      <w:sz w:val="24"/>
      <w:szCs w:val="20"/>
    </w:rPr>
  </w:style>
  <w:style w:type="paragraph" w:styleId="Footer">
    <w:name w:val="footer"/>
    <w:basedOn w:val="Normal"/>
    <w:link w:val="FooterChar"/>
    <w:rsid w:val="002B23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B23D2"/>
    <w:rPr>
      <w:rFonts w:ascii="Times" w:eastAsia="Times" w:hAnsi="Times" w:cs="Times New Roman"/>
      <w:sz w:val="24"/>
      <w:szCs w:val="20"/>
    </w:rPr>
  </w:style>
  <w:style w:type="character" w:styleId="CommentReference">
    <w:name w:val="annotation reference"/>
    <w:rsid w:val="002B23D2"/>
    <w:rPr>
      <w:sz w:val="16"/>
      <w:szCs w:val="16"/>
    </w:rPr>
  </w:style>
  <w:style w:type="character" w:styleId="Hyperlink">
    <w:name w:val="Hyperlink"/>
    <w:basedOn w:val="DefaultParagraphFont"/>
    <w:rsid w:val="002B23D2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2B23D2"/>
    <w:rPr>
      <w:b/>
      <w:bCs/>
    </w:rPr>
  </w:style>
  <w:style w:type="character" w:customStyle="1" w:styleId="CommentSubjectChar">
    <w:name w:val="Comment Subject Char"/>
    <w:link w:val="CommentSubject"/>
    <w:rsid w:val="002B23D2"/>
    <w:rPr>
      <w:rFonts w:ascii="Times" w:eastAsia="Times" w:hAnsi="Times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B23D2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2B23D2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B23D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4037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4037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376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40376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semiHidden/>
    <w:rsid w:val="0040376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40376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semiHidden/>
    <w:rsid w:val="0040376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semiHidden/>
    <w:rsid w:val="0040376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semiHidden/>
    <w:rsid w:val="0040376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4037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037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4037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40376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7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376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037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7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7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761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403761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81</Words>
  <Characters>6534</Characters>
  <Application>Microsoft Office Word</Application>
  <DocSecurity>0</DocSecurity>
  <Lines>288</Lines>
  <Paragraphs>82</Paragraphs>
  <ScaleCrop>false</ScaleCrop>
  <Company/>
  <LinksUpToDate>false</LinksUpToDate>
  <CharactersWithSpaces>7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Jennifer L</dc:creator>
  <cp:keywords/>
  <dc:description/>
  <cp:lastModifiedBy>Schneider, Jennifer L</cp:lastModifiedBy>
  <cp:revision>3</cp:revision>
  <dcterms:created xsi:type="dcterms:W3CDTF">2025-12-29T23:01:00Z</dcterms:created>
  <dcterms:modified xsi:type="dcterms:W3CDTF">2025-12-29T23:01:00Z</dcterms:modified>
</cp:coreProperties>
</file>